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rPr/>
      </w:pPr>
      <w:r>
        <w:rPr>
          <w:sz w:val="20"/>
          <w:szCs w:val="20"/>
          <w:lang w:val="en-GB"/>
        </w:rPr>
        <w:t>Table S</w:t>
      </w:r>
      <w:r>
        <w:rPr/>
        <w:t xml:space="preserve">1. A presentation of identified categories, category content, and examples of statements about negative and positive cancer-related consequences three (T6) and four (T7) years after diagnosis (N=32).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694"/>
        <w:gridCol w:w="4677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Categorie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Category content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Examples of statement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i/>
                <w:i/>
                <w:sz w:val="19"/>
                <w:szCs w:val="19"/>
                <w:lang w:val="en-GB"/>
              </w:rPr>
            </w:pPr>
            <w:r>
              <w:rPr>
                <w:b/>
                <w:i/>
                <w:sz w:val="19"/>
                <w:szCs w:val="19"/>
                <w:lang w:val="en-GB"/>
              </w:rPr>
              <w:t xml:space="preserve">Negative consequences 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9"/>
                <w:szCs w:val="19"/>
                <w:lang w:val="en-GB"/>
              </w:rPr>
            </w:pPr>
            <w:r>
              <w:rPr>
                <w:b/>
                <w:i/>
                <w:sz w:val="19"/>
                <w:szCs w:val="19"/>
                <w:lang w:val="en-GB"/>
              </w:rPr>
            </w:r>
          </w:p>
        </w:tc>
        <w:tc>
          <w:tcPr>
            <w:tcW w:w="4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Bodily concern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Physical and appearance problems, and the consequences of these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One of my legs hurts more or less the whole time…it’s my knee that hurts quite a bit when I walk, so I can’t run or anything like that because I’ve got a droopy foot…so when it comes to sports, activities like that are not so cool.” </w:t>
            </w:r>
            <w:r>
              <w:rPr>
                <w:sz w:val="19"/>
                <w:szCs w:val="19"/>
                <w:lang w:val="en-GB"/>
              </w:rPr>
              <w:t>(Respondent 27, male, 23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npleasant thoughts and feeling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npleasant thoughts and feelings, e.g. with regard to memories from the hospital visits, and in connection with questions about the disease. “Feeling blue”, depression and sorrow over lost years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>Maybe it’s now that I have sort of begun to understand that I’ve been ill</w:t>
            </w:r>
            <w:r>
              <w:rPr>
                <w:sz w:val="19"/>
                <w:szCs w:val="19"/>
                <w:lang w:val="en-GB"/>
              </w:rPr>
              <w:t xml:space="preserve">... </w:t>
            </w:r>
            <w:r>
              <w:rPr>
                <w:i/>
                <w:sz w:val="19"/>
                <w:szCs w:val="19"/>
                <w:lang w:val="en-GB"/>
              </w:rPr>
              <w:t xml:space="preserve">I dream nightmares every night about all kinds of things and then I sleep very badly as well and that if anything is a sign that you’re worried or something like that… it feels as if I lost two of my teenage years like, they’re just gone and you can’t do anything about it.” </w:t>
            </w:r>
            <w:r>
              <w:rPr>
                <w:sz w:val="19"/>
                <w:szCs w:val="19"/>
                <w:lang w:val="en-GB"/>
              </w:rPr>
              <w:t>(Respondent 13, female, 17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Outside the circle of friend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Being isolated or having lost touch with friends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I think that other people who have not experienced the same thing seem to find it difficult to understand how it has been, like. I think that they don’t understand how bad you can feel, it seems like that.” </w:t>
            </w:r>
            <w:r>
              <w:rPr>
                <w:sz w:val="19"/>
                <w:szCs w:val="19"/>
                <w:lang w:val="en-GB"/>
              </w:rPr>
              <w:t>(Respondent 28, female, 17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fficulties with school-work/work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Schoolwork takes a lot of effort and energy and extra work is necessary to catch up on missed time at school. Missing days at work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>Last winter I missed some lectures and examinations… and now I don’t have enough results for this semester.”</w:t>
            </w:r>
            <w:r>
              <w:rPr>
                <w:sz w:val="19"/>
                <w:szCs w:val="19"/>
                <w:lang w:val="en-GB"/>
              </w:rPr>
              <w:t xml:space="preserve"> (Respondent 6, male, 19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egative self-estee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Increased shyness and insecurity, more withdrawn, which negatively affects self-confidence and self-image. 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I’ve become shy. I’ve become this withdrawn and shy because I think that people can see that I’m different.” </w:t>
            </w:r>
            <w:r>
              <w:rPr>
                <w:sz w:val="19"/>
                <w:szCs w:val="19"/>
                <w:lang w:val="en-GB"/>
              </w:rPr>
              <w:t>(Respondent 25, female, 20 years)</w:t>
            </w:r>
          </w:p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Time consumption and financial issues</w:t>
            </w:r>
            <w:r>
              <w:rPr>
                <w:sz w:val="19"/>
                <w:szCs w:val="19"/>
                <w:vertAlign w:val="superscript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vertAlign w:val="superscript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Extra time, expense, and missing study grants due to disease and follow-up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It takes a lot of time, it sucks, it’s the journey...” </w:t>
            </w:r>
            <w:r>
              <w:rPr>
                <w:sz w:val="19"/>
                <w:szCs w:val="19"/>
                <w:lang w:val="en-GB"/>
              </w:rPr>
              <w:t>(Respondent 17, male, 16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b/>
                <w:b/>
                <w:i/>
                <w:i/>
                <w:sz w:val="19"/>
                <w:szCs w:val="19"/>
                <w:lang w:val="en-GB"/>
              </w:rPr>
            </w:pPr>
            <w:r>
              <w:rPr>
                <w:b/>
                <w:i/>
                <w:sz w:val="19"/>
                <w:szCs w:val="19"/>
                <w:lang w:val="en-GB"/>
              </w:rPr>
              <w:t>Positive consequence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9"/>
                <w:szCs w:val="19"/>
                <w:lang w:val="en-GB"/>
              </w:rPr>
            </w:pPr>
            <w:r>
              <w:rPr>
                <w:b/>
                <w:i/>
                <w:sz w:val="19"/>
                <w:szCs w:val="19"/>
                <w:lang w:val="en-GB"/>
              </w:rPr>
            </w:r>
          </w:p>
        </w:tc>
        <w:tc>
          <w:tcPr>
            <w:tcW w:w="4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 more positive view of lif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nother view of life. An awareness of death means that problems assume other proportions and that the present and day-to-day life are at the centre of things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You appreciate slightly different things that people do not usually think about, like how it smells at home…sitting and having a cup of tea, you can get this feeling that this is really good.” </w:t>
            </w:r>
            <w:r>
              <w:rPr>
                <w:sz w:val="19"/>
                <w:szCs w:val="19"/>
                <w:lang w:val="en-GB"/>
              </w:rPr>
              <w:t>(Respondent 25, female, 20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Good relation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Good ability to understand and, therefore, help other people. Values close relations with family members, friends, and other people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US"/>
              </w:rPr>
              <w:t>I talk more about my feelings now...and therefore I have actually become more close to my schoolmates...and of course very close to mom..."</w:t>
            </w:r>
            <w:r>
              <w:rPr>
                <w:i/>
                <w:sz w:val="19"/>
                <w:szCs w:val="19"/>
                <w:lang w:val="en-GB"/>
              </w:rPr>
              <w:t>.”</w:t>
            </w:r>
            <w:r>
              <w:rPr>
                <w:sz w:val="19"/>
                <w:szCs w:val="19"/>
                <w:lang w:val="en-GB"/>
              </w:rPr>
              <w:t xml:space="preserve"> (Respondent 5, female, 16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Good self-esteem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An inner change with regard to maturity and development into a responsible person with good self-esteem, among other things regarding the person’s own body.</w:t>
            </w:r>
            <w:r>
              <w:rPr>
                <w:i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>I think I’ve grown as a person, actually. It feels as if I now have more self-confidence and yes, you believe in yourself in another way</w:t>
            </w:r>
            <w:r>
              <w:rPr>
                <w:sz w:val="19"/>
                <w:szCs w:val="19"/>
                <w:lang w:val="en-GB"/>
              </w:rPr>
              <w:t>.” (Respondent 4, male, 20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/>
            </w:pPr>
            <w:r>
              <w:rPr>
                <w:sz w:val="19"/>
                <w:szCs w:val="19"/>
                <w:lang w:val="en-GB"/>
              </w:rPr>
              <w:t>Knowledge and experience with regard to disease and hospital car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Knowledge and experience of disease and hospital care and a secure relationship with hospital care. 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 xml:space="preserve">Well it’s an experience to have been ill… it’s something that I carry with me…” </w:t>
            </w:r>
            <w:r>
              <w:rPr>
                <w:sz w:val="19"/>
                <w:szCs w:val="19"/>
                <w:lang w:val="en-GB"/>
              </w:rPr>
              <w:t>(Respondent 1, female, 19 years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Broader perspective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ew leisure activities and occupational plans.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19"/>
                <w:szCs w:val="19"/>
                <w:lang w:val="en-GB"/>
              </w:rPr>
              <w:t>“</w:t>
            </w:r>
            <w:r>
              <w:rPr>
                <w:i/>
                <w:sz w:val="19"/>
                <w:szCs w:val="19"/>
                <w:lang w:val="en-GB"/>
              </w:rPr>
              <w:t>I have got some new interests… billiard. It’s fun to compete with someone else, so to say</w:t>
            </w:r>
            <w:r>
              <w:rPr>
                <w:sz w:val="19"/>
                <w:szCs w:val="19"/>
                <w:lang w:val="en-GB"/>
              </w:rPr>
              <w:t>.” (Respondent 9, male, 20 years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Material gains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ew things, social insurance etc.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  <w:t>“…</w:t>
            </w:r>
            <w:r>
              <w:rPr>
                <w:i/>
                <w:sz w:val="19"/>
                <w:szCs w:val="19"/>
                <w:lang w:val="en-GB"/>
              </w:rPr>
              <w:t>Well some material benefits… when I became healthy I got a horse</w:t>
            </w:r>
            <w:r>
              <w:rPr>
                <w:sz w:val="19"/>
                <w:szCs w:val="19"/>
                <w:lang w:val="en-GB"/>
              </w:rPr>
              <w:t>…” (Respondent 18, female, 16 years)</w:t>
            </w:r>
          </w:p>
        </w:tc>
      </w:tr>
    </w:tbl>
    <w:p>
      <w:pPr>
        <w:pStyle w:val="Normal"/>
        <w:spacing w:lineRule="auto" w:line="240" w:before="0" w:after="120"/>
        <w:rPr>
          <w:sz w:val="19"/>
          <w:szCs w:val="19"/>
        </w:rPr>
      </w:pPr>
      <w:r>
        <w:rPr>
          <w:sz w:val="19"/>
          <w:szCs w:val="19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57:00Z</dcterms:created>
  <dc:creator>Gunn Engvall</dc:creator>
  <dc:description/>
  <cp:keywords/>
  <dc:language>en-US</dc:language>
  <cp:lastModifiedBy>Gunn Engvall</cp:lastModifiedBy>
  <cp:lastPrinted>2011-11-25T11:02:00Z</cp:lastPrinted>
  <dcterms:modified xsi:type="dcterms:W3CDTF">2011-11-25T10:09:00Z</dcterms:modified>
  <cp:revision>8</cp:revision>
  <dc:subject/>
  <dc:title/>
</cp:coreProperties>
</file>